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EF336" w14:textId="44106EB8" w:rsidR="006C6EA7" w:rsidRPr="008C000B" w:rsidRDefault="008C000B" w:rsidP="006C6EA7">
      <w:pPr>
        <w:rPr>
          <w:b/>
        </w:rPr>
      </w:pPr>
      <w:r w:rsidRPr="008C000B">
        <w:rPr>
          <w:b/>
        </w:rPr>
        <w:t>S3</w:t>
      </w:r>
      <w:r w:rsidR="00A130F7" w:rsidRPr="008C000B">
        <w:rPr>
          <w:b/>
        </w:rPr>
        <w:t xml:space="preserve"> </w:t>
      </w:r>
      <w:r w:rsidRPr="008C000B">
        <w:rPr>
          <w:b/>
        </w:rPr>
        <w:t>T</w:t>
      </w:r>
      <w:r w:rsidR="00A130F7" w:rsidRPr="008C000B">
        <w:rPr>
          <w:b/>
        </w:rPr>
        <w:t>able</w:t>
      </w:r>
      <w:r w:rsidRPr="008C000B">
        <w:rPr>
          <w:b/>
        </w:rPr>
        <w:t xml:space="preserve">. </w:t>
      </w:r>
      <w:r w:rsidR="00A130F7" w:rsidRPr="008C000B">
        <w:rPr>
          <w:b/>
        </w:rPr>
        <w:t xml:space="preserve"> </w:t>
      </w:r>
      <w:r w:rsidRPr="008C000B">
        <w:rPr>
          <w:b/>
        </w:rPr>
        <w:t>C</w:t>
      </w:r>
      <w:r w:rsidR="00A130F7" w:rsidRPr="008C000B">
        <w:rPr>
          <w:b/>
        </w:rPr>
        <w:t>ancer tissue o</w:t>
      </w:r>
      <w:bookmarkStart w:id="0" w:name="_GoBack"/>
      <w:bookmarkEnd w:id="0"/>
      <w:r w:rsidR="00A130F7" w:rsidRPr="008C000B">
        <w:rPr>
          <w:b/>
        </w:rPr>
        <w:t>rigin prediction</w:t>
      </w:r>
      <w:r w:rsidR="000B3734" w:rsidRPr="008C000B">
        <w:rPr>
          <w:b/>
        </w:rPr>
        <w:t>s</w:t>
      </w:r>
      <w:r w:rsidR="00A130F7" w:rsidRPr="008C000B">
        <w:rPr>
          <w:b/>
        </w:rPr>
        <w:t xml:space="preserve"> for 143 metastatic cancer samples.</w:t>
      </w:r>
    </w:p>
    <w:p w14:paraId="7FD254EB" w14:textId="4310C3F7" w:rsidR="00A130F7" w:rsidRDefault="00A130F7" w:rsidP="006C6EA7"/>
    <w:tbl>
      <w:tblPr>
        <w:tblW w:w="5000" w:type="pct"/>
        <w:tblLook w:val="04A0" w:firstRow="1" w:lastRow="0" w:firstColumn="1" w:lastColumn="0" w:noHBand="0" w:noVBand="1"/>
      </w:tblPr>
      <w:tblGrid>
        <w:gridCol w:w="528"/>
        <w:gridCol w:w="1521"/>
        <w:gridCol w:w="3591"/>
        <w:gridCol w:w="1442"/>
        <w:gridCol w:w="1442"/>
        <w:gridCol w:w="826"/>
      </w:tblGrid>
      <w:tr w:rsidR="00A130F7" w:rsidRPr="00A130F7" w14:paraId="5C4BD08D" w14:textId="77777777" w:rsidTr="00A130F7">
        <w:trPr>
          <w:trHeight w:val="320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063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856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CD2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960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30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ary_site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84B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82C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rrect</w:t>
            </w:r>
          </w:p>
        </w:tc>
      </w:tr>
      <w:tr w:rsidR="00A130F7" w:rsidRPr="00A130F7" w14:paraId="64A0C27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9D5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16E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P-517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79C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E46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8CC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37F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F0CD94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56F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C02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725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9F7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59E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9E1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30B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33D262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9D1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684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U-A72E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09C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70D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546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D5C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1501D2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91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B9A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HD-A63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2C2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06D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54E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D47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524AC8C0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ADF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0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536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E53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550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FCE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2FE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9BDEB2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615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110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OR-A5J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87D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ocortic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5F4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E8E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079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1F84F70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035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FCD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HD-775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B4F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96E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366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6F7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4068E3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728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5BA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HD-783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728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9DB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06B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6B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BEBC70A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43B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DA1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R5-A7O7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5B9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119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72A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04E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FAE1D3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C28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33C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LN-A5U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E31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e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7B2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095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32C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30FF10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8D4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51E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R-738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2A8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998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80F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9B6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C69E24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0E4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96E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4739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400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3EC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AB5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DCA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4A2140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297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71A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T-A20T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29C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37B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978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1D8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2F5D3F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A6B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468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723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6C0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0B2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9D4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475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473F6F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163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853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H7-A6C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249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67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115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EEF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5BC4FD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1FA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180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0-571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37A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1EA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8E1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E26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8A475D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080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AF9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472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129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350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FEE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721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7FADBC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631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786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W-A5NP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8B0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 Hepatocellular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E78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0B9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786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3699830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760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8D4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55-8620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CE3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AD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D7A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0CA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7471309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548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EEC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Q-533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CD5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7C8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9B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559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DB97D2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B7B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1E9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0-5080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D15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75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99C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DB3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092EDA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39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323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699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B7F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08F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3A5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740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79A71A7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0EB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3D4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ZF-AA5P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7D0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548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654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60E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BB7D77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EC4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67F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A4-A57E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63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Papillary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6BE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0DE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1FD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57DBF9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F84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8D6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G4-631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2DD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877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C65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C73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786556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83D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426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D6-A6EQ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14B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FCF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379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8DF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449AFB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643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19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AA-366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969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507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58A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9E2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4569CDB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B08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7D0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5367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AE3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508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E46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F93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499162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4A4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AC5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U-A0YR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171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CD1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796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09C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D4B417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9D3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B4F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ZF-AA4T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CA4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1D9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509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D0A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964525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CE1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199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ZF-AA5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3EC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231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741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43F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D7CB3F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942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51E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7103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7AB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4F2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17E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F47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BF1F19A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63F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E4A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VR-AA7B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012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e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268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02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4CB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D67468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9B2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0AE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KU-A6H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EA5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6B0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39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E33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B8A43E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FCC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915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J-A3EZ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A1E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F8F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80E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289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FAFFA6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51A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C20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J-567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8CD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1AA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416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FA9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EEC29C2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2E8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FD3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XF-A9T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011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A35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7EE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0BA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7A574AC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EFB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EDA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XF-A9SJ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81F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366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A8D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2C6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210D93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56F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DF4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XF-AAN7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AFE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7DF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7F3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65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1D975BA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0A9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58B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543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22B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D10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CD7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38A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938CC3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1B3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D59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A-555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DBC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134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43E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6B2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B9CE07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5F0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AC9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4723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EC2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485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5B8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BBD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52836C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6D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9A0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0-484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5C2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35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617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1A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732FF7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F82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199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Q-622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370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EA5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74F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7A3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9EC27B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867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B9E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536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CCF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688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482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E29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443327D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BE6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499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DK-A3IL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AC4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178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53D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CD0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89977F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4A5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445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UF-A71D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B6E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0BD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395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3FE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3133179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7D9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F62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FD-A3SM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3BC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A2D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28B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D1E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EFD6C9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EA8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91A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H7-850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D3B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ECB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357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1D2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59AFFB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51B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CAA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R-7397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D40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8BD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E67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EBC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3E519F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42E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7F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UY-A78M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991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07D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4A1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B6D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1AE511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34B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A46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UF-A7JA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A49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26A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44D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794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2FCCA1A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763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DE8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FE-A23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904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D17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2AE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B37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66F6CD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45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A03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DC-615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04F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tum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7C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9A7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753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7175D4B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53F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415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OR-A5KO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5DD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ocortic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62D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76E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102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D9419A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D7C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6C0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R-7957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D24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05A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787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628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F46D38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0D7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248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78-714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A6F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D80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41E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586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9FE473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563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EE4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J-A0ZH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9DC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33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6A5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856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BA9842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B70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F5B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544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181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F7F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7F2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507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A919B9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8CD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BDF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R-738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C79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4A8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640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0B4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476210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ACE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6B2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T3-A92M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AD1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4B0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398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096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0C5E1D1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484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C3F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696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352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B8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E9E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6E6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244B6E2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D3A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538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601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2B6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E15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CFC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8F4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5FF273A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E91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2F3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6010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37F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4F1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9E1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C08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AD4BC6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C5A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222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7089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42D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9B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3C6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5C1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6574A69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E5D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81B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UF-A7JK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298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41A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C2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782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E645C6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85D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984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RC-A6M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538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 Hepatocellular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69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4A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72F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D6C0140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BFD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EA8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FD-A3SQ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4EA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075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227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203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2C8722A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C63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479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L-A13J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E96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54C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7AC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12F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26580A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919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5F7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EM-A2OX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02E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E5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F45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4AE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CC45C5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3C3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31B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Q-532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148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006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E0A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6F3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80C073A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EA5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789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IB-764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742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99F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63F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BC0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CDB30FA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F5C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34C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SX-A7SM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52C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Papillary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2A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718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8B2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0915F1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C54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1D2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KL-8339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1BA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Chromophob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DD5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10D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58E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DD8018B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13E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925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UF-A7JT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D74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265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B5C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32C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DDDC027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234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7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8A9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VQ-A8PP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2E4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4F0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BDD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3D8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2CAF3D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71C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E8C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472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4CC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150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AA4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100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9F8D51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6F0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4DA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FD-A3SJ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0D2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A8C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4C9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E6D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21AE4B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DCE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105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R-719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8B1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B9E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0CB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746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44DCE6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FA5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4AC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536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9D5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05C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375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2B6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D4D167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705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52D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EL-A3H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C3C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E82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52C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110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C6A25B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691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78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P3-A6T0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89A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C53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AF6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207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368789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A4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FCC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DM-A28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6BE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629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27A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DB8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9CE1BD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7D0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3AA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710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68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DC0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B87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5E4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2B5091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B9D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1F3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A2-A0SV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4E5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 Invasive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AB5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D79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6B0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81EB04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E39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C87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R-647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127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3BC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B48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8A1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A4C4D72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6DA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6B4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7409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409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BB1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297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A39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822E3E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B86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09E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EL-A3D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94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5B4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7DF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B3F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0CBC6F2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A7E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147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5M-AAT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F0A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159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6E0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39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5EFFA6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09F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BFE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0-484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57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B98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5D6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4CE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5BFA30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7D1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5A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A640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7E9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D7B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938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41D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0C3B03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1A0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69E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695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613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10B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099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958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9926660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FD9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2CC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E8-A43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742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0B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997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A78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22A941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336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285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MT-A7BN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AD9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3A1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4B5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3C8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4C16FFC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B45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FE6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0-4847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10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83F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3B2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400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9FF93C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CBC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9F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6939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E3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23D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D19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087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D235ED2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220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1D8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GD-A3OP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F75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B84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DA7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4E2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D60A117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6A6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535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S5-A6DX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89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072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B4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738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EE692DB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EA7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9B6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A45V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169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539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365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FAC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F4091C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C61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DF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IQ-A61G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455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27B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6C7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76F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E0B737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A9F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AD6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0-509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8E3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0F3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D4B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63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FF5E1F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B4F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CF7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HD-7229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9AC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3F6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F37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F9C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3BED4E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B40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F8B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HD-822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565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D56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475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226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3FA43929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FD2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ADB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A6-614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E6F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BFB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A07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4FB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5C5DBA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A24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431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55-696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16F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9F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AA4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64B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AAE575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9CB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F1E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A6UY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800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FA6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69A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3D5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2B6BC1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080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F96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VQ-A91Q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734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833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008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6CC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DD8F14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FE1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B1D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0-484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1D0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D37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279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D89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D9D4CC9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F0E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0D1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T-A20V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9A1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BFD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6FE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E87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601E27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AB5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E6C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XF-AAMH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F0F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C07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90F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1CD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B151C2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7C7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CD6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0-511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F9C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153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B57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818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1B3A60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99E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000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5L-AAT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BC3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 Invasive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DE2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4D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79A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84DEEF9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65F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4FB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A64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BB4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A1A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BF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472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D04547B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A2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512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W-559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C10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C39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AC8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887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89DE6E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CF3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1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7D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2F-A9KO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F42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318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7B6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1DB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F14E5D2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9FB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A54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DK-A3IK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ED1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343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3B8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CB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B3D0F4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832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5AA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A45Y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DEE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530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575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80B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7C3AB3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CB8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AEC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UY-A8OB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50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9F0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55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1CB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FCC9BC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FD3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918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UF-A7JD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F03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F6A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473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FDA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9A8394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270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672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AZ-461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D41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C53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55D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875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3FE2E7F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FC0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6E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V-694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C25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A98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069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F1E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0B975C8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89C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AD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B-7864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959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114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E26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4B1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3551ABD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FF6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0F4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XF-A9SY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D54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F1A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B79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AE4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A0277F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6D9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5A9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XF-A9SK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7BC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37F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D5D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F59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A55C420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73C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671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A6-267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0BF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D89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2AE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011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3B02A94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CC9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122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R5-A7ZI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011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902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E64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222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F11603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45A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37D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P3-A6T8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DA5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28E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2CA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137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610A21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3F3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43B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Z-546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D80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98F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822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785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0D4E9D5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AD4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AE9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FT-A61P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D89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634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C5F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364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C2CE1E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839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2C5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E3-A3E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438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173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60E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B2D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4BD2F9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A93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78F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G-571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02C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 Adeno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79D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F60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A0D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D194F49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A08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36E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UF-A71A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0A3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B2F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C4B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542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130F7" w:rsidRPr="00A130F7" w14:paraId="2AE5CCC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A25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044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ZF-AA5H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1C0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9C5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FD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D69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573B8222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D6C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D29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QK-A8Z9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77B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972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98E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62D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625B9F40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3CD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48C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N-5369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401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ED9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DDC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9F5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F920183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418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B0E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E8-A3X7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787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2C3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176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2AC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EBBE068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B86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5CD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FD-A6TA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120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7F0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71D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D1F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5D28841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B52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2617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CW-5585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F05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EA2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CF4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AD3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0B3CC219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D49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A0C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OR-A5J2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297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ocortic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A4E1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515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24F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1AC72F9F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F7CD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33B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DK-A1A6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23E6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0F10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B0D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857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7B048CCE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ABF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29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OR-A5KY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B7DB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ocortica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26D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27F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7C4E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4F880CF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BE2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FAF2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BH-A1FH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0915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 Invasive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251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1774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96E8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130F7" w:rsidRPr="00A130F7" w14:paraId="2CE99A7C" w14:textId="77777777" w:rsidTr="00A130F7">
        <w:trPr>
          <w:trHeight w:val="3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FD0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F64C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-MT-A67G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B73F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CC79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F69A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5813" w14:textId="77777777" w:rsidR="00A130F7" w:rsidRPr="00A130F7" w:rsidRDefault="00A130F7" w:rsidP="00A130F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</w:tbl>
    <w:p w14:paraId="753AB9A9" w14:textId="77777777" w:rsidR="00A130F7" w:rsidRPr="006C6EA7" w:rsidRDefault="00A130F7" w:rsidP="006C6EA7"/>
    <w:sectPr w:rsidR="00A130F7" w:rsidRPr="006C6EA7" w:rsidSect="004377B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A7"/>
    <w:rsid w:val="000B3734"/>
    <w:rsid w:val="001779B5"/>
    <w:rsid w:val="004377B7"/>
    <w:rsid w:val="006130E5"/>
    <w:rsid w:val="006C6EA7"/>
    <w:rsid w:val="007E247B"/>
    <w:rsid w:val="007F68FE"/>
    <w:rsid w:val="00854303"/>
    <w:rsid w:val="00894A42"/>
    <w:rsid w:val="008C000B"/>
    <w:rsid w:val="0097239E"/>
    <w:rsid w:val="00A1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EB3B5"/>
  <w15:chartTrackingRefBased/>
  <w15:docId w15:val="{4666FDCA-1653-7D43-B4C3-AB331C964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6E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EA7"/>
    <w:rPr>
      <w:color w:val="954F72"/>
      <w:u w:val="single"/>
    </w:rPr>
  </w:style>
  <w:style w:type="paragraph" w:customStyle="1" w:styleId="msonormal0">
    <w:name w:val="msonormal"/>
    <w:basedOn w:val="Normal"/>
    <w:rsid w:val="006C6E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130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A130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A130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593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2-19T17:47:00Z</dcterms:created>
  <dcterms:modified xsi:type="dcterms:W3CDTF">2019-11-26T20:52:00Z</dcterms:modified>
</cp:coreProperties>
</file>